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bookmarkEnd w:id="0"/>
      <w:r>
        <w:rPr>
          <w:rFonts w:cs="Times New Roman" w:ascii="Times New Roman" w:hAnsi="Times New Roman"/>
          <w:sz w:val="24"/>
          <w:szCs w:val="24"/>
        </w:rPr>
        <w:t>Suppl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mentary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/>
        <w:t>. Primer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2"/>
        <w:gridCol w:w="3688"/>
        <w:gridCol w:w="1063"/>
        <w:gridCol w:w="1539"/>
      </w:tblGrid>
      <w:tr>
        <w:trPr>
          <w:trHeight w:val="534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3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s (5’to 3’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  <w:bookmarkEnd w:id="1"/>
            <w:bookmarkEnd w:id="2"/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d11b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"/>
            <w:bookmarkStart w:id="4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  <w:bookmarkEnd w:id="3"/>
            <w:bookmarkEnd w:id="4"/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CTTGGCCTACTACTA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107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7"/>
            <w:bookmarkStart w:id="6" w:name="OLE_LINK6"/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  <w:bookmarkEnd w:id="5"/>
            <w:bookmarkEnd w:id="6"/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TGGCCCCTGTGACAA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CCAGAGCGAAGCAGC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070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AAGCACAAATGGAATCAGTAT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68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341815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6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7" w:name="OLE_LINK1"/>
      <w:bookmarkStart w:id="8" w:name="OLE_LINK1"/>
      <w:bookmarkEnd w:id="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4:38:00Z</dcterms:created>
  <dc:creator>kyzx0110</dc:creator>
  <dc:description/>
  <cp:keywords/>
  <dc:language>en-US</dc:language>
  <cp:lastModifiedBy>mc mao</cp:lastModifiedBy>
  <dcterms:modified xsi:type="dcterms:W3CDTF">2017-07-21T03:55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